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"/>
        <w:tblpPr w:leftFromText="141" w:rightFromText="141" w:tblpY="856"/>
        <w:tblW w:w="0" w:type="auto"/>
        <w:tblLook w:val="04A0" w:firstRow="1" w:lastRow="0" w:firstColumn="1" w:lastColumn="0" w:noHBand="0" w:noVBand="1"/>
      </w:tblPr>
      <w:tblGrid>
        <w:gridCol w:w="2289"/>
        <w:gridCol w:w="2053"/>
        <w:gridCol w:w="1632"/>
        <w:gridCol w:w="2656"/>
      </w:tblGrid>
      <w:tr w:rsidR="0074551A" w:rsidRPr="0074551A" w14:paraId="108C4989" w14:textId="77777777" w:rsidTr="0074551A">
        <w:tc>
          <w:tcPr>
            <w:tcW w:w="0" w:type="auto"/>
            <w:hideMark/>
          </w:tcPr>
          <w:p w14:paraId="0E375D88" w14:textId="5A85B2BD" w:rsidR="0074551A" w:rsidRPr="0074551A" w:rsidRDefault="0074551A" w:rsidP="007455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CA"/>
                <w14:ligatures w14:val="none"/>
              </w:rPr>
            </w:pPr>
            <w:r w:rsidRPr="0074551A">
              <w:rPr>
                <w:rFonts w:ascii="Times New Roman" w:hAnsi="Times New Roman" w:cs="Times New Roman"/>
                <w:b/>
                <w:bCs/>
                <w:lang w:val="en-US"/>
              </w:rPr>
              <w:t>Within-subject correlation (rho)</w:t>
            </w:r>
          </w:p>
        </w:tc>
        <w:tc>
          <w:tcPr>
            <w:tcW w:w="0" w:type="auto"/>
            <w:hideMark/>
          </w:tcPr>
          <w:p w14:paraId="7D0BE107" w14:textId="2C4A4F4D" w:rsidR="0074551A" w:rsidRPr="0074551A" w:rsidRDefault="0074551A" w:rsidP="007455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CA"/>
                <w14:ligatures w14:val="none"/>
              </w:rPr>
            </w:pPr>
            <w:r w:rsidRPr="0074551A">
              <w:rPr>
                <w:rFonts w:ascii="Times New Roman" w:hAnsi="Times New Roman" w:cs="Times New Roman"/>
                <w:b/>
                <w:bCs/>
                <w:lang w:val="en-US"/>
              </w:rPr>
              <w:t>Effective variance per subject</w:t>
            </w:r>
          </w:p>
        </w:tc>
        <w:tc>
          <w:tcPr>
            <w:tcW w:w="0" w:type="auto"/>
            <w:hideMark/>
          </w:tcPr>
          <w:p w14:paraId="4BC4B357" w14:textId="234B736C" w:rsidR="0074551A" w:rsidRPr="0074551A" w:rsidRDefault="0074551A" w:rsidP="007455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CA"/>
                <w14:ligatures w14:val="none"/>
              </w:rPr>
            </w:pPr>
            <w:r w:rsidRPr="0074551A">
              <w:rPr>
                <w:rFonts w:ascii="Times New Roman" w:hAnsi="Times New Roman" w:cs="Times New Roman"/>
                <w:b/>
                <w:bCs/>
                <w:lang w:val="en-US"/>
              </w:rPr>
              <w:t>Sample size per group</w:t>
            </w:r>
          </w:p>
        </w:tc>
        <w:tc>
          <w:tcPr>
            <w:tcW w:w="0" w:type="auto"/>
            <w:hideMark/>
          </w:tcPr>
          <w:p w14:paraId="5420FCBA" w14:textId="75C697BE" w:rsidR="0074551A" w:rsidRPr="0074551A" w:rsidRDefault="0074551A" w:rsidP="007455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CA"/>
                <w14:ligatures w14:val="none"/>
              </w:rPr>
            </w:pPr>
            <w:r w:rsidRPr="0074551A">
              <w:rPr>
                <w:rFonts w:ascii="Times New Roman" w:hAnsi="Times New Roman" w:cs="Times New Roman"/>
                <w:b/>
                <w:bCs/>
                <w:lang w:val="en-US"/>
              </w:rPr>
              <w:t>Sample size per group (with 20% attrition)</w:t>
            </w:r>
          </w:p>
        </w:tc>
      </w:tr>
      <w:tr w:rsidR="0074551A" w:rsidRPr="0074551A" w14:paraId="1687B312" w14:textId="77777777" w:rsidTr="0074551A">
        <w:tc>
          <w:tcPr>
            <w:tcW w:w="0" w:type="auto"/>
            <w:hideMark/>
          </w:tcPr>
          <w:p w14:paraId="70EDB7B3" w14:textId="5F5BF410" w:rsidR="0074551A" w:rsidRPr="0074551A" w:rsidRDefault="0074551A" w:rsidP="0074551A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CA"/>
                <w14:ligatures w14:val="none"/>
              </w:rPr>
            </w:pPr>
            <w:r w:rsidRPr="0074551A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0" w:type="auto"/>
            <w:hideMark/>
          </w:tcPr>
          <w:p w14:paraId="6AAD514D" w14:textId="374A2465" w:rsidR="0074551A" w:rsidRPr="0074551A" w:rsidRDefault="0074551A" w:rsidP="0074551A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CA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sym w:font="Symbol" w:char="F0BB"/>
            </w:r>
            <w:r w:rsidRPr="0074551A">
              <w:rPr>
                <w:rFonts w:ascii="Times New Roman" w:hAnsi="Times New Roman" w:cs="Times New Roman"/>
                <w:lang w:val="en-US"/>
              </w:rPr>
              <w:t>3.79</w:t>
            </w:r>
          </w:p>
        </w:tc>
        <w:tc>
          <w:tcPr>
            <w:tcW w:w="0" w:type="auto"/>
            <w:hideMark/>
          </w:tcPr>
          <w:p w14:paraId="1614D9CE" w14:textId="44239B57" w:rsidR="0074551A" w:rsidRPr="0074551A" w:rsidRDefault="0074551A" w:rsidP="0074551A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CA"/>
                <w14:ligatures w14:val="none"/>
              </w:rPr>
            </w:pPr>
            <w:r w:rsidRPr="0074551A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0" w:type="auto"/>
            <w:hideMark/>
          </w:tcPr>
          <w:p w14:paraId="38F47DB7" w14:textId="3830855F" w:rsidR="0074551A" w:rsidRPr="0074551A" w:rsidRDefault="0074551A" w:rsidP="0074551A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CA"/>
                <w14:ligatures w14:val="none"/>
              </w:rPr>
            </w:pPr>
            <w:r w:rsidRPr="0074551A">
              <w:rPr>
                <w:rFonts w:ascii="Times New Roman" w:hAnsi="Times New Roman" w:cs="Times New Roman"/>
                <w:lang w:val="en-US"/>
              </w:rPr>
              <w:t>34</w:t>
            </w:r>
          </w:p>
        </w:tc>
      </w:tr>
      <w:tr w:rsidR="0074551A" w:rsidRPr="0074551A" w14:paraId="6BB4F721" w14:textId="77777777" w:rsidTr="0074551A">
        <w:tc>
          <w:tcPr>
            <w:tcW w:w="0" w:type="auto"/>
            <w:hideMark/>
          </w:tcPr>
          <w:p w14:paraId="6EED67FE" w14:textId="2170DC8C" w:rsidR="0074551A" w:rsidRPr="0074551A" w:rsidRDefault="0074551A" w:rsidP="0074551A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CA"/>
                <w14:ligatures w14:val="none"/>
              </w:rPr>
            </w:pPr>
            <w:r w:rsidRPr="0074551A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0" w:type="auto"/>
            <w:hideMark/>
          </w:tcPr>
          <w:p w14:paraId="24BB6CCB" w14:textId="1A64A6C6" w:rsidR="0074551A" w:rsidRPr="0074551A" w:rsidRDefault="0074551A" w:rsidP="0074551A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CA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sym w:font="Symbol" w:char="F0BB"/>
            </w:r>
            <w:r w:rsidRPr="0074551A">
              <w:rPr>
                <w:rFonts w:ascii="Times New Roman" w:hAnsi="Times New Roman" w:cs="Times New Roman"/>
                <w:lang w:val="en-US"/>
              </w:rPr>
              <w:t>3.43</w:t>
            </w:r>
          </w:p>
        </w:tc>
        <w:tc>
          <w:tcPr>
            <w:tcW w:w="0" w:type="auto"/>
            <w:hideMark/>
          </w:tcPr>
          <w:p w14:paraId="4549626A" w14:textId="7A2BBBC6" w:rsidR="0074551A" w:rsidRPr="0074551A" w:rsidRDefault="0074551A" w:rsidP="0074551A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CA"/>
                <w14:ligatures w14:val="none"/>
              </w:rPr>
            </w:pPr>
            <w:r w:rsidRPr="0074551A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0" w:type="auto"/>
            <w:hideMark/>
          </w:tcPr>
          <w:p w14:paraId="2B515EF7" w14:textId="0793AF24" w:rsidR="0074551A" w:rsidRPr="0074551A" w:rsidRDefault="0074551A" w:rsidP="0074551A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CA"/>
                <w14:ligatures w14:val="none"/>
              </w:rPr>
            </w:pPr>
            <w:r w:rsidRPr="0074551A">
              <w:rPr>
                <w:rFonts w:ascii="Times New Roman" w:hAnsi="Times New Roman" w:cs="Times New Roman"/>
                <w:lang w:val="en-US"/>
              </w:rPr>
              <w:t>32</w:t>
            </w:r>
          </w:p>
        </w:tc>
      </w:tr>
      <w:tr w:rsidR="0074551A" w:rsidRPr="0074551A" w14:paraId="0F7C18B4" w14:textId="77777777" w:rsidTr="0074551A">
        <w:tc>
          <w:tcPr>
            <w:tcW w:w="0" w:type="auto"/>
            <w:hideMark/>
          </w:tcPr>
          <w:p w14:paraId="18799F2F" w14:textId="2E7D2077" w:rsidR="0074551A" w:rsidRPr="0074551A" w:rsidRDefault="0074551A" w:rsidP="0074551A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CA"/>
                <w14:ligatures w14:val="none"/>
              </w:rPr>
            </w:pPr>
            <w:r w:rsidRPr="0074551A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0" w:type="auto"/>
            <w:hideMark/>
          </w:tcPr>
          <w:p w14:paraId="0CDC7AA9" w14:textId="225EC5D6" w:rsidR="0074551A" w:rsidRPr="0074551A" w:rsidRDefault="0074551A" w:rsidP="0074551A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CA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sym w:font="Symbol" w:char="F0BB"/>
            </w:r>
            <w:r w:rsidRPr="0074551A">
              <w:rPr>
                <w:rFonts w:ascii="Times New Roman" w:hAnsi="Times New Roman" w:cs="Times New Roman"/>
                <w:lang w:val="en-US"/>
              </w:rPr>
              <w:t>3.07</w:t>
            </w:r>
          </w:p>
        </w:tc>
        <w:tc>
          <w:tcPr>
            <w:tcW w:w="0" w:type="auto"/>
            <w:hideMark/>
          </w:tcPr>
          <w:p w14:paraId="015A5BCC" w14:textId="25C52641" w:rsidR="0074551A" w:rsidRPr="0074551A" w:rsidRDefault="0074551A" w:rsidP="0074551A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CA"/>
                <w14:ligatures w14:val="none"/>
              </w:rPr>
            </w:pPr>
            <w:r w:rsidRPr="0074551A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0" w:type="auto"/>
            <w:hideMark/>
          </w:tcPr>
          <w:p w14:paraId="02804FA5" w14:textId="56CD5BE7" w:rsidR="0074551A" w:rsidRPr="0074551A" w:rsidRDefault="0074551A" w:rsidP="0074551A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CA"/>
                <w14:ligatures w14:val="none"/>
              </w:rPr>
            </w:pPr>
            <w:r w:rsidRPr="0074551A">
              <w:rPr>
                <w:rFonts w:ascii="Times New Roman" w:hAnsi="Times New Roman" w:cs="Times New Roman"/>
                <w:lang w:val="en-US"/>
              </w:rPr>
              <w:t>29</w:t>
            </w:r>
          </w:p>
        </w:tc>
      </w:tr>
    </w:tbl>
    <w:p w14:paraId="588F6D04" w14:textId="573B47F1" w:rsidR="00F93B60" w:rsidRPr="0074551A" w:rsidRDefault="0074551A" w:rsidP="0074551A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74551A">
        <w:rPr>
          <w:rFonts w:ascii="Times New Roman" w:hAnsi="Times New Roman" w:cs="Times New Roman"/>
          <w:b/>
          <w:bCs/>
          <w:lang w:val="en-US"/>
        </w:rPr>
        <w:t>Supplementary Table S3 – Sensitivity analysis of sample size for different within-subject correlations</w:t>
      </w:r>
    </w:p>
    <w:p w14:paraId="60C4F9B1" w14:textId="77777777" w:rsidR="0074551A" w:rsidRPr="0074551A" w:rsidRDefault="0074551A">
      <w:pPr>
        <w:rPr>
          <w:lang w:val="en-US"/>
        </w:rPr>
      </w:pPr>
    </w:p>
    <w:sectPr w:rsidR="0074551A" w:rsidRPr="0074551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4E2"/>
    <w:rsid w:val="00004E12"/>
    <w:rsid w:val="00015B51"/>
    <w:rsid w:val="0001613C"/>
    <w:rsid w:val="000231B0"/>
    <w:rsid w:val="00024786"/>
    <w:rsid w:val="00043065"/>
    <w:rsid w:val="000546AB"/>
    <w:rsid w:val="000600AA"/>
    <w:rsid w:val="0008573E"/>
    <w:rsid w:val="00090DDA"/>
    <w:rsid w:val="00092750"/>
    <w:rsid w:val="00092F63"/>
    <w:rsid w:val="000C252E"/>
    <w:rsid w:val="000C6D97"/>
    <w:rsid w:val="000C7126"/>
    <w:rsid w:val="000D4531"/>
    <w:rsid w:val="000D6434"/>
    <w:rsid w:val="000E2708"/>
    <w:rsid w:val="000F1974"/>
    <w:rsid w:val="00120744"/>
    <w:rsid w:val="0012098F"/>
    <w:rsid w:val="00130634"/>
    <w:rsid w:val="00130704"/>
    <w:rsid w:val="001413BB"/>
    <w:rsid w:val="00144776"/>
    <w:rsid w:val="00145D3A"/>
    <w:rsid w:val="00166C81"/>
    <w:rsid w:val="00183864"/>
    <w:rsid w:val="00190B36"/>
    <w:rsid w:val="00195DE8"/>
    <w:rsid w:val="0019668A"/>
    <w:rsid w:val="001C2919"/>
    <w:rsid w:val="001D5EA1"/>
    <w:rsid w:val="001D6737"/>
    <w:rsid w:val="001F4986"/>
    <w:rsid w:val="00211F41"/>
    <w:rsid w:val="00216870"/>
    <w:rsid w:val="00232728"/>
    <w:rsid w:val="00242CBE"/>
    <w:rsid w:val="002447DE"/>
    <w:rsid w:val="00250ACA"/>
    <w:rsid w:val="00257DC6"/>
    <w:rsid w:val="002A0F45"/>
    <w:rsid w:val="002A11D2"/>
    <w:rsid w:val="002A490C"/>
    <w:rsid w:val="002A5E9E"/>
    <w:rsid w:val="002B5F48"/>
    <w:rsid w:val="002C449B"/>
    <w:rsid w:val="002D12BC"/>
    <w:rsid w:val="002E60AB"/>
    <w:rsid w:val="002E7C6E"/>
    <w:rsid w:val="00310117"/>
    <w:rsid w:val="00313C7D"/>
    <w:rsid w:val="0031725F"/>
    <w:rsid w:val="00323250"/>
    <w:rsid w:val="00351E9A"/>
    <w:rsid w:val="00362B7D"/>
    <w:rsid w:val="00363D50"/>
    <w:rsid w:val="00370D01"/>
    <w:rsid w:val="00384E7E"/>
    <w:rsid w:val="00396C05"/>
    <w:rsid w:val="003B1201"/>
    <w:rsid w:val="00424051"/>
    <w:rsid w:val="0044504B"/>
    <w:rsid w:val="00463C52"/>
    <w:rsid w:val="004779A7"/>
    <w:rsid w:val="00482212"/>
    <w:rsid w:val="00493C2C"/>
    <w:rsid w:val="00497B7B"/>
    <w:rsid w:val="004A28A7"/>
    <w:rsid w:val="004C4DF2"/>
    <w:rsid w:val="004D0026"/>
    <w:rsid w:val="004E19BC"/>
    <w:rsid w:val="004E7D30"/>
    <w:rsid w:val="00501800"/>
    <w:rsid w:val="00510518"/>
    <w:rsid w:val="00514DA8"/>
    <w:rsid w:val="00522A20"/>
    <w:rsid w:val="005345C3"/>
    <w:rsid w:val="005347F6"/>
    <w:rsid w:val="00552227"/>
    <w:rsid w:val="00567C5F"/>
    <w:rsid w:val="00592823"/>
    <w:rsid w:val="005A0AFB"/>
    <w:rsid w:val="005D2014"/>
    <w:rsid w:val="005D45ED"/>
    <w:rsid w:val="005E4628"/>
    <w:rsid w:val="005F1BB7"/>
    <w:rsid w:val="005F2647"/>
    <w:rsid w:val="005F5305"/>
    <w:rsid w:val="005F6026"/>
    <w:rsid w:val="00605D3E"/>
    <w:rsid w:val="00610B2A"/>
    <w:rsid w:val="00613EBF"/>
    <w:rsid w:val="0063505B"/>
    <w:rsid w:val="0064044B"/>
    <w:rsid w:val="00653486"/>
    <w:rsid w:val="00661807"/>
    <w:rsid w:val="006663A0"/>
    <w:rsid w:val="006673E1"/>
    <w:rsid w:val="006720D4"/>
    <w:rsid w:val="006726CF"/>
    <w:rsid w:val="0067312B"/>
    <w:rsid w:val="00674404"/>
    <w:rsid w:val="006A4FE8"/>
    <w:rsid w:val="006B55EC"/>
    <w:rsid w:val="006B7E70"/>
    <w:rsid w:val="006C6C3A"/>
    <w:rsid w:val="006D0578"/>
    <w:rsid w:val="006F4B49"/>
    <w:rsid w:val="007059DC"/>
    <w:rsid w:val="00706CE6"/>
    <w:rsid w:val="00707130"/>
    <w:rsid w:val="0072243E"/>
    <w:rsid w:val="0074327E"/>
    <w:rsid w:val="0074551A"/>
    <w:rsid w:val="00775DAF"/>
    <w:rsid w:val="007864EA"/>
    <w:rsid w:val="007A5C7D"/>
    <w:rsid w:val="007B5390"/>
    <w:rsid w:val="007C265F"/>
    <w:rsid w:val="007D347B"/>
    <w:rsid w:val="00803B7B"/>
    <w:rsid w:val="0080642D"/>
    <w:rsid w:val="00825A34"/>
    <w:rsid w:val="0082674C"/>
    <w:rsid w:val="008348BB"/>
    <w:rsid w:val="00846D7A"/>
    <w:rsid w:val="00864773"/>
    <w:rsid w:val="00870102"/>
    <w:rsid w:val="008840FD"/>
    <w:rsid w:val="00887704"/>
    <w:rsid w:val="008B2724"/>
    <w:rsid w:val="008B4D5C"/>
    <w:rsid w:val="008D10B1"/>
    <w:rsid w:val="008E6C74"/>
    <w:rsid w:val="008F52E7"/>
    <w:rsid w:val="008F6921"/>
    <w:rsid w:val="008F747F"/>
    <w:rsid w:val="00907C5A"/>
    <w:rsid w:val="00921292"/>
    <w:rsid w:val="00933F96"/>
    <w:rsid w:val="009477DA"/>
    <w:rsid w:val="009514E2"/>
    <w:rsid w:val="00953134"/>
    <w:rsid w:val="00970BF6"/>
    <w:rsid w:val="00975AB6"/>
    <w:rsid w:val="009760CC"/>
    <w:rsid w:val="00984B12"/>
    <w:rsid w:val="00994788"/>
    <w:rsid w:val="00995295"/>
    <w:rsid w:val="009B1000"/>
    <w:rsid w:val="00A06EAC"/>
    <w:rsid w:val="00A125FD"/>
    <w:rsid w:val="00A14D5D"/>
    <w:rsid w:val="00A200F9"/>
    <w:rsid w:val="00A32129"/>
    <w:rsid w:val="00A37FE4"/>
    <w:rsid w:val="00A44C19"/>
    <w:rsid w:val="00A526B2"/>
    <w:rsid w:val="00A55532"/>
    <w:rsid w:val="00A61208"/>
    <w:rsid w:val="00A629D0"/>
    <w:rsid w:val="00A638E6"/>
    <w:rsid w:val="00A77A53"/>
    <w:rsid w:val="00A92A9E"/>
    <w:rsid w:val="00A94E3D"/>
    <w:rsid w:val="00AA3431"/>
    <w:rsid w:val="00AB0C6B"/>
    <w:rsid w:val="00AC56C5"/>
    <w:rsid w:val="00AC57DA"/>
    <w:rsid w:val="00AE4B2F"/>
    <w:rsid w:val="00AF387C"/>
    <w:rsid w:val="00B12A1F"/>
    <w:rsid w:val="00B240EA"/>
    <w:rsid w:val="00B3723D"/>
    <w:rsid w:val="00B523D4"/>
    <w:rsid w:val="00B528C7"/>
    <w:rsid w:val="00B54ED7"/>
    <w:rsid w:val="00B56329"/>
    <w:rsid w:val="00B94DCF"/>
    <w:rsid w:val="00BC4D94"/>
    <w:rsid w:val="00BD7921"/>
    <w:rsid w:val="00BE29AE"/>
    <w:rsid w:val="00BF06CA"/>
    <w:rsid w:val="00C01D32"/>
    <w:rsid w:val="00C07E44"/>
    <w:rsid w:val="00C11F7E"/>
    <w:rsid w:val="00C23436"/>
    <w:rsid w:val="00C24E27"/>
    <w:rsid w:val="00C30E22"/>
    <w:rsid w:val="00C33CA6"/>
    <w:rsid w:val="00C5173E"/>
    <w:rsid w:val="00C56363"/>
    <w:rsid w:val="00C66FC2"/>
    <w:rsid w:val="00C73E7B"/>
    <w:rsid w:val="00C86324"/>
    <w:rsid w:val="00C86C7D"/>
    <w:rsid w:val="00CB1A09"/>
    <w:rsid w:val="00CB7848"/>
    <w:rsid w:val="00CC0A4E"/>
    <w:rsid w:val="00CC1823"/>
    <w:rsid w:val="00CC6AC5"/>
    <w:rsid w:val="00CD4150"/>
    <w:rsid w:val="00CE277B"/>
    <w:rsid w:val="00CE324F"/>
    <w:rsid w:val="00CE6903"/>
    <w:rsid w:val="00CF5D59"/>
    <w:rsid w:val="00D1495F"/>
    <w:rsid w:val="00D26157"/>
    <w:rsid w:val="00D403A2"/>
    <w:rsid w:val="00D52EB0"/>
    <w:rsid w:val="00D728FA"/>
    <w:rsid w:val="00D82690"/>
    <w:rsid w:val="00D84A49"/>
    <w:rsid w:val="00D963E4"/>
    <w:rsid w:val="00DA0EB4"/>
    <w:rsid w:val="00DB0D31"/>
    <w:rsid w:val="00DD1486"/>
    <w:rsid w:val="00DD75F4"/>
    <w:rsid w:val="00E03A43"/>
    <w:rsid w:val="00E13381"/>
    <w:rsid w:val="00E2071B"/>
    <w:rsid w:val="00E43AF4"/>
    <w:rsid w:val="00E46183"/>
    <w:rsid w:val="00E61A57"/>
    <w:rsid w:val="00E62B31"/>
    <w:rsid w:val="00E6788F"/>
    <w:rsid w:val="00E717A5"/>
    <w:rsid w:val="00E77AD3"/>
    <w:rsid w:val="00E907BE"/>
    <w:rsid w:val="00EA06B7"/>
    <w:rsid w:val="00EA5C7B"/>
    <w:rsid w:val="00EB7843"/>
    <w:rsid w:val="00EC10F0"/>
    <w:rsid w:val="00EC1FE0"/>
    <w:rsid w:val="00ED1884"/>
    <w:rsid w:val="00ED34EC"/>
    <w:rsid w:val="00EE2575"/>
    <w:rsid w:val="00EE5B3C"/>
    <w:rsid w:val="00EF2986"/>
    <w:rsid w:val="00F0067F"/>
    <w:rsid w:val="00F012AE"/>
    <w:rsid w:val="00F04CB0"/>
    <w:rsid w:val="00F222F5"/>
    <w:rsid w:val="00F27A9D"/>
    <w:rsid w:val="00F36130"/>
    <w:rsid w:val="00F36E5F"/>
    <w:rsid w:val="00F41E82"/>
    <w:rsid w:val="00F43D69"/>
    <w:rsid w:val="00F64C87"/>
    <w:rsid w:val="00F6613E"/>
    <w:rsid w:val="00F66439"/>
    <w:rsid w:val="00F664B1"/>
    <w:rsid w:val="00F736AB"/>
    <w:rsid w:val="00F74E52"/>
    <w:rsid w:val="00F776CA"/>
    <w:rsid w:val="00F779E8"/>
    <w:rsid w:val="00F805CD"/>
    <w:rsid w:val="00F85E1F"/>
    <w:rsid w:val="00F860A2"/>
    <w:rsid w:val="00F90D0F"/>
    <w:rsid w:val="00F93B60"/>
    <w:rsid w:val="00FA0745"/>
    <w:rsid w:val="00FB0E5F"/>
    <w:rsid w:val="00FC19CE"/>
    <w:rsid w:val="00FD6D5E"/>
    <w:rsid w:val="00FE66C3"/>
    <w:rsid w:val="00FF7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E3952D"/>
  <w15:chartTrackingRefBased/>
  <w15:docId w15:val="{9E3A4A8A-204E-6D4B-BBCB-EE6EB6CBA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9514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514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514E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514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514E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514E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514E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514E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514E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514E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514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514E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514E2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514E2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514E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514E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514E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514E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514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514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514E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9514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514E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9514E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514E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9514E2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514E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514E2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9514E2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39"/>
    <w:rsid w:val="007455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yen Schalkens, Eléna</dc:creator>
  <cp:keywords/>
  <dc:description/>
  <cp:lastModifiedBy>Payen Schalkens, Eléna</cp:lastModifiedBy>
  <cp:revision>2</cp:revision>
  <dcterms:created xsi:type="dcterms:W3CDTF">2025-11-13T10:50:00Z</dcterms:created>
  <dcterms:modified xsi:type="dcterms:W3CDTF">2025-11-16T11:31:00Z</dcterms:modified>
</cp:coreProperties>
</file>